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47D" w:rsidRDefault="002E447D" w:rsidP="00D31D50">
      <w:pPr>
        <w:spacing w:line="220" w:lineRule="atLeast"/>
      </w:pPr>
    </w:p>
    <w:p w:rsidR="002E447D" w:rsidRDefault="002E447D" w:rsidP="002E447D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A630E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="00594A8F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-expressed genes of ALDOA</w:t>
      </w:r>
      <w:bookmarkStart w:id="0" w:name="_GoBack"/>
      <w:bookmarkEnd w:id="0"/>
    </w:p>
    <w:tbl>
      <w:tblPr>
        <w:tblW w:w="775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01"/>
        <w:gridCol w:w="1701"/>
        <w:gridCol w:w="1701"/>
        <w:gridCol w:w="1276"/>
        <w:gridCol w:w="1276"/>
      </w:tblGrid>
      <w:tr w:rsidR="002E447D" w:rsidRPr="002E447D" w:rsidTr="004323AD">
        <w:trPr>
          <w:tblHeader/>
        </w:trPr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50" w:type="dxa"/>
              <w:right w:w="100" w:type="dxa"/>
            </w:tcMar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  <w:t>Correlated 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50" w:type="dxa"/>
              <w:right w:w="100" w:type="dxa"/>
            </w:tcMar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2E447D"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  <w:t>Cytoband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50" w:type="dxa"/>
              <w:right w:w="100" w:type="dxa"/>
            </w:tcMar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right"/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A46124"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  <w:t>Spearman's Correla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50" w:type="dxa"/>
              <w:right w:w="100" w:type="dxa"/>
            </w:tcMar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50" w:type="dxa"/>
              <w:right w:w="100" w:type="dxa"/>
            </w:tcMar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/>
                <w:bCs/>
                <w:color w:val="333333"/>
                <w:sz w:val="24"/>
                <w:szCs w:val="24"/>
              </w:rPr>
              <w:t>q-Value</w:t>
            </w:r>
          </w:p>
        </w:tc>
      </w:tr>
      <w:tr w:rsidR="002E447D" w:rsidRPr="002E447D" w:rsidTr="004323AD">
        <w:tc>
          <w:tcPr>
            <w:tcW w:w="1801" w:type="dxa"/>
            <w:tcBorders>
              <w:top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ENP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73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1e-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3e-8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BXO4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7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5e-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64e-7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IF4G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7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e-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95e-7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LSG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9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6e-7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08e-7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OPA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7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3e-6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93e-6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XR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6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5e-6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48e-6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FC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6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6e-6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3e-6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P2M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e-6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53e-6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BCF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1e-6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75e-6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CM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1e-6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01e-6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CYT1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7e-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75e-5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CUN1D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6e-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76e-5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WDR5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3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3e-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74e-5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CTL6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3e-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90e-5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GMP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5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2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e-5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91e-5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AK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6e-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32e-5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SR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5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6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6e-5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78e-5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KAP2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1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9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40e-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00e-4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IP2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13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9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3e-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0e-4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PNA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9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e-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7e-4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AA5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13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9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6e-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8e-4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ISY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9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e-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75e-4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PNA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5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8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2e-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06e-4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YTTD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8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3e-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77e-4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RR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8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9e-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27e-4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SMD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1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8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2e-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09e-4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PX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0q11.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8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42e-4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97e-4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AR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0e-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88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PL39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3e-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88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CBP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6e-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4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IF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0e-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93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NAJB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4e-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14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PNA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e-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99e-4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lastRenderedPageBreak/>
              <w:t>MFN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7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7e-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8e-4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DCA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7e-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55e-4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OPBP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2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8e-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9e-4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GFM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5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1e-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60e-4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D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75e-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60e-4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IF2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1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67e-4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LSP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6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9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42e-4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LRRC4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2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42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LG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7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46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OR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4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46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CT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5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93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CAPH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1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0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00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IF4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Xq13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67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77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HX3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5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97e-4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24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NL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7p1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36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IGX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31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33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BUB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4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13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EPD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70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YBL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0q13.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1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10e-40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VL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2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0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DC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6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32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TI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5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5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UMP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4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0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RPL4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8e-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83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UNI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6.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47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XO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q4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5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3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17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TK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6q1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6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20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ATP13A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8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81e-39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DCA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1q13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9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1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LK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6p12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2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81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CNB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22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9e-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56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YEATS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5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46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R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26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0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04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CNA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4q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04e-38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ENPO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p2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5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3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lastRenderedPageBreak/>
              <w:t>DLGAP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4q2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7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8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HCBP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6q1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6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7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ENP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p2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38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1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DC2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7e-4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99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ACGAP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q13.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5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86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ENP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Xq22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07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CM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5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07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GO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p24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6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36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IF2B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1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80e-37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AD2L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4q2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5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7e-3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CM1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0p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73e-3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6e-3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MEM41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1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52e-3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CE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4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01e-3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BCCD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7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3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5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42e-36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OXM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p13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9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5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AD54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9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38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ZNF63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4e-3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80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BUB1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15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61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RPL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2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3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74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CM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8q11.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4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60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IAPH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3q2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5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60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MAH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6p2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B40404"/>
                <w:sz w:val="24"/>
                <w:szCs w:val="24"/>
              </w:rPr>
              <w:t>-0.5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0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54e-35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AD5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15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4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30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OP2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1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06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3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CAPG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4p15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8e-3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58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RCC6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Xq13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2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13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OPB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6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06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CAPG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7q36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6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24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UP15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5p13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0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78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ESPL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q13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6.58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LC2A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p3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9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64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HAF1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1q22.12-q22.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7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74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IFC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6p21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3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97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DC4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2q11.2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6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54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ENP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99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68e-34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lastRenderedPageBreak/>
              <w:t>SKA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8q21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7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8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GTSE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2q13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3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36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ANCI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26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85e-3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48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ELK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9p13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39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MTFR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6q2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83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PC2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31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31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TSV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9q22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2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66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T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q3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9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76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EK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q3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5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73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GPN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p23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5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57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HMCE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68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21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WDR7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15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75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25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KIF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0q23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6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06e-33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AB7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1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0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5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CNB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5q13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45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6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UBA1B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q13.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1e-3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28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WDHD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4q22.2-q22.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4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.40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HJUR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37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67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PATA6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9p24.2-p2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B40404"/>
                <w:sz w:val="24"/>
                <w:szCs w:val="24"/>
              </w:rPr>
              <w:t>-0.5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81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IK3C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6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84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AM83D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0q11.2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8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.99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RAD51AP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p13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4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22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FAAP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9q13.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8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.72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NDC8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8p11.3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9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02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PC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9p13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4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06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BRIP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3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1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13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HLT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2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57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SGO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2q33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1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5.96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UBA1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2q13.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87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37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RIP1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5p15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7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91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TICR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5q26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2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38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CEP5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0q23.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14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09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BRCA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1.3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0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69e-32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DDIA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1q14.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61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1e-31</w:t>
            </w:r>
          </w:p>
        </w:tc>
      </w:tr>
      <w:tr w:rsidR="002E447D" w:rsidRPr="002E447D" w:rsidTr="002E447D">
        <w:tc>
          <w:tcPr>
            <w:tcW w:w="18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t>PSMD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17q24.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9e-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16e-31</w:t>
            </w:r>
          </w:p>
        </w:tc>
      </w:tr>
      <w:tr w:rsidR="002E447D" w:rsidRPr="002E447D" w:rsidTr="004323AD">
        <w:tc>
          <w:tcPr>
            <w:tcW w:w="1801" w:type="dxa"/>
            <w:tcBorders>
              <w:top w:val="nil"/>
              <w:bottom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333333"/>
                <w:sz w:val="24"/>
                <w:szCs w:val="24"/>
              </w:rPr>
              <w:lastRenderedPageBreak/>
              <w:t>PDCD1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  <w:t>3q26.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295729"/>
                <w:sz w:val="24"/>
                <w:szCs w:val="24"/>
              </w:rPr>
              <w:t>0.5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45e-3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9F9F9"/>
            <w:hideMark/>
          </w:tcPr>
          <w:p w:rsidR="002E447D" w:rsidRPr="002E447D" w:rsidRDefault="002E447D" w:rsidP="002E447D">
            <w:pPr>
              <w:adjustRightInd/>
              <w:snapToGrid/>
              <w:spacing w:after="63"/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4"/>
              </w:rPr>
            </w:pPr>
            <w:r w:rsidRPr="002E447D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.36e-31</w:t>
            </w:r>
          </w:p>
        </w:tc>
      </w:tr>
    </w:tbl>
    <w:p w:rsidR="002E447D" w:rsidRDefault="002E447D" w:rsidP="00D31D50">
      <w:pPr>
        <w:spacing w:line="220" w:lineRule="atLeast"/>
      </w:pPr>
    </w:p>
    <w:sectPr w:rsidR="002E447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72EB" w:rsidRDefault="001972EB" w:rsidP="002E447D">
      <w:pPr>
        <w:spacing w:after="0"/>
      </w:pPr>
      <w:r>
        <w:separator/>
      </w:r>
    </w:p>
  </w:endnote>
  <w:endnote w:type="continuationSeparator" w:id="0">
    <w:p w:rsidR="001972EB" w:rsidRDefault="001972EB" w:rsidP="002E447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72EB" w:rsidRDefault="001972EB" w:rsidP="002E447D">
      <w:pPr>
        <w:spacing w:after="0"/>
      </w:pPr>
      <w:r>
        <w:separator/>
      </w:r>
    </w:p>
  </w:footnote>
  <w:footnote w:type="continuationSeparator" w:id="0">
    <w:p w:rsidR="001972EB" w:rsidRDefault="001972EB" w:rsidP="002E447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972EB"/>
    <w:rsid w:val="002E447D"/>
    <w:rsid w:val="00323B43"/>
    <w:rsid w:val="003D37D8"/>
    <w:rsid w:val="00426133"/>
    <w:rsid w:val="004323AD"/>
    <w:rsid w:val="004358AB"/>
    <w:rsid w:val="00594A8F"/>
    <w:rsid w:val="008123C9"/>
    <w:rsid w:val="008B545A"/>
    <w:rsid w:val="008B7726"/>
    <w:rsid w:val="00A46124"/>
    <w:rsid w:val="00AF3A58"/>
    <w:rsid w:val="00D31D50"/>
    <w:rsid w:val="00F41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44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447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447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447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5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16</Words>
  <Characters>4653</Characters>
  <Application>Microsoft Office Word</Application>
  <DocSecurity>0</DocSecurity>
  <Lines>38</Lines>
  <Paragraphs>10</Paragraphs>
  <ScaleCrop>false</ScaleCrop>
  <Company/>
  <LinksUpToDate>false</LinksUpToDate>
  <CharactersWithSpaces>5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</cp:revision>
  <dcterms:created xsi:type="dcterms:W3CDTF">2008-09-11T17:20:00Z</dcterms:created>
  <dcterms:modified xsi:type="dcterms:W3CDTF">2022-03-01T13:42:00Z</dcterms:modified>
</cp:coreProperties>
</file>